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6934C" w14:textId="77777777" w:rsidR="00A56340" w:rsidRDefault="00581A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Hlk90968355"/>
      <w:r>
        <w:rPr>
          <w:rFonts w:ascii="Times New Roman" w:hAnsi="Times New Roman" w:cs="Times New Roman"/>
          <w:b/>
          <w:sz w:val="24"/>
          <w:szCs w:val="24"/>
        </w:rPr>
        <w:t xml:space="preserve"> Strains and plasmids used in this study</w:t>
      </w:r>
      <w:bookmarkEnd w:id="0"/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3175"/>
        <w:gridCol w:w="3182"/>
        <w:gridCol w:w="1949"/>
      </w:tblGrid>
      <w:tr w:rsidR="00A56340" w14:paraId="18C945A8" w14:textId="77777777" w:rsidTr="00A56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34EDC2B8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3182" w:type="dxa"/>
          </w:tcPr>
          <w:p w14:paraId="2053ED47" w14:textId="77777777" w:rsidR="00A56340" w:rsidRDefault="00581A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Description/characteristic</w:t>
            </w:r>
          </w:p>
        </w:tc>
        <w:tc>
          <w:tcPr>
            <w:tcW w:w="1949" w:type="dxa"/>
          </w:tcPr>
          <w:p w14:paraId="4EC28DDD" w14:textId="77777777" w:rsidR="00A56340" w:rsidRDefault="00581A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Source/reference</w:t>
            </w:r>
          </w:p>
        </w:tc>
      </w:tr>
      <w:tr w:rsidR="00A56340" w14:paraId="1B82ACCD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7C8206DC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Strains</w:t>
            </w:r>
          </w:p>
        </w:tc>
        <w:tc>
          <w:tcPr>
            <w:tcW w:w="3182" w:type="dxa"/>
          </w:tcPr>
          <w:p w14:paraId="234E150B" w14:textId="77777777" w:rsidR="00A56340" w:rsidRDefault="00A563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49" w:type="dxa"/>
          </w:tcPr>
          <w:p w14:paraId="058A08DD" w14:textId="77777777" w:rsidR="00A56340" w:rsidRDefault="00A563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</w:tr>
      <w:tr w:rsidR="00A56340" w14:paraId="15F9E110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7F2BF5E2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1"/>
              </w:rPr>
              <w:t xml:space="preserve"> PCC7002</w:t>
            </w:r>
          </w:p>
        </w:tc>
        <w:tc>
          <w:tcPr>
            <w:tcW w:w="3182" w:type="dxa"/>
          </w:tcPr>
          <w:p w14:paraId="5484CEE5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Wilde type</w:t>
            </w:r>
          </w:p>
        </w:tc>
        <w:tc>
          <w:tcPr>
            <w:tcW w:w="1949" w:type="dxa"/>
          </w:tcPr>
          <w:p w14:paraId="06020156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4301D509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2E3BEBB8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1"/>
              </w:rPr>
              <w:t>PCC7002</w:t>
            </w:r>
            <w:r>
              <w:rPr>
                <w:rFonts w:ascii="Times New Roman" w:eastAsia="宋体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color w:val="auto"/>
                <w:kern w:val="0"/>
                <w:sz w:val="20"/>
                <w:szCs w:val="21"/>
              </w:rPr>
              <w:t>prxI-p</w:t>
            </w:r>
          </w:p>
        </w:tc>
        <w:tc>
          <w:tcPr>
            <w:tcW w:w="3182" w:type="dxa"/>
          </w:tcPr>
          <w:p w14:paraId="4BCEC191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 xml:space="preserve">PCC7002 with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1"/>
              </w:rPr>
              <w:t>prx</w:t>
            </w:r>
            <w:proofErr w:type="spellEnd"/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 xml:space="preserve"> deletion</w:t>
            </w:r>
          </w:p>
        </w:tc>
        <w:tc>
          <w:tcPr>
            <w:tcW w:w="1949" w:type="dxa"/>
          </w:tcPr>
          <w:p w14:paraId="55E4BBB4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767CC78E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3856A2A5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20"/>
                <w:szCs w:val="21"/>
              </w:rPr>
              <w:t>E. coli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1"/>
              </w:rPr>
              <w:t xml:space="preserve"> DH5α</w:t>
            </w:r>
          </w:p>
        </w:tc>
        <w:tc>
          <w:tcPr>
            <w:tcW w:w="3182" w:type="dxa"/>
          </w:tcPr>
          <w:p w14:paraId="6EAA6EC1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Cloning strain</w:t>
            </w:r>
          </w:p>
        </w:tc>
        <w:tc>
          <w:tcPr>
            <w:tcW w:w="1949" w:type="dxa"/>
          </w:tcPr>
          <w:p w14:paraId="1B67C1A6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Novagen</w:t>
            </w:r>
            <w:proofErr w:type="spellEnd"/>
          </w:p>
        </w:tc>
      </w:tr>
      <w:tr w:rsidR="00A56340" w14:paraId="7FCDADEE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2C009304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20"/>
                <w:szCs w:val="21"/>
              </w:rPr>
              <w:t>E. coli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1"/>
              </w:rPr>
              <w:t xml:space="preserve"> BL21(DE3)</w:t>
            </w:r>
          </w:p>
        </w:tc>
        <w:tc>
          <w:tcPr>
            <w:tcW w:w="3182" w:type="dxa"/>
          </w:tcPr>
          <w:p w14:paraId="2D14C0D1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Cloning strain</w:t>
            </w:r>
          </w:p>
        </w:tc>
        <w:tc>
          <w:tcPr>
            <w:tcW w:w="1949" w:type="dxa"/>
          </w:tcPr>
          <w:p w14:paraId="1035ECE4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Novagen</w:t>
            </w:r>
            <w:proofErr w:type="spellEnd"/>
          </w:p>
        </w:tc>
      </w:tr>
      <w:tr w:rsidR="00A56340" w14:paraId="39A11534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10969221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ids</w:t>
            </w:r>
          </w:p>
        </w:tc>
        <w:tc>
          <w:tcPr>
            <w:tcW w:w="3182" w:type="dxa"/>
          </w:tcPr>
          <w:p w14:paraId="7B70A977" w14:textId="77777777" w:rsidR="00A56340" w:rsidRDefault="00A563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9" w:type="dxa"/>
          </w:tcPr>
          <w:p w14:paraId="2C224440" w14:textId="77777777" w:rsidR="00A56340" w:rsidRDefault="00A563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56340" w14:paraId="5C005D1E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73B75071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C2X</w:t>
            </w:r>
          </w:p>
        </w:tc>
        <w:tc>
          <w:tcPr>
            <w:tcW w:w="3182" w:type="dxa"/>
          </w:tcPr>
          <w:p w14:paraId="5A95F61C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expression vector</w:t>
            </w:r>
          </w:p>
        </w:tc>
        <w:tc>
          <w:tcPr>
            <w:tcW w:w="1949" w:type="dxa"/>
          </w:tcPr>
          <w:p w14:paraId="460F8223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ur lab</w:t>
            </w:r>
          </w:p>
        </w:tc>
      </w:tr>
      <w:tr w:rsidR="00A56340" w14:paraId="6D2575A7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15013107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</w:p>
        </w:tc>
        <w:tc>
          <w:tcPr>
            <w:tcW w:w="3182" w:type="dxa"/>
          </w:tcPr>
          <w:p w14:paraId="69C286F3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pMal-C2X containing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</w:p>
        </w:tc>
        <w:tc>
          <w:tcPr>
            <w:tcW w:w="1949" w:type="dxa"/>
          </w:tcPr>
          <w:p w14:paraId="66BFF4F6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4EB57B1D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511F8446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>prxII</w:t>
            </w:r>
            <w:proofErr w:type="spellEnd"/>
          </w:p>
        </w:tc>
        <w:tc>
          <w:tcPr>
            <w:tcW w:w="3182" w:type="dxa"/>
          </w:tcPr>
          <w:p w14:paraId="41224DF7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pMal-C2X containing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>prxII</w:t>
            </w:r>
            <w:proofErr w:type="spellEnd"/>
          </w:p>
        </w:tc>
        <w:tc>
          <w:tcPr>
            <w:tcW w:w="1949" w:type="dxa"/>
          </w:tcPr>
          <w:p w14:paraId="5C15E315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4B18778B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2340E340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>prxIII</w:t>
            </w:r>
            <w:proofErr w:type="spellEnd"/>
          </w:p>
        </w:tc>
        <w:tc>
          <w:tcPr>
            <w:tcW w:w="3182" w:type="dxa"/>
          </w:tcPr>
          <w:p w14:paraId="0B5ACE51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pMal-C2X containing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>prxIII</w:t>
            </w:r>
            <w:proofErr w:type="spellEnd"/>
          </w:p>
        </w:tc>
        <w:tc>
          <w:tcPr>
            <w:tcW w:w="1949" w:type="dxa"/>
          </w:tcPr>
          <w:p w14:paraId="35A9B884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28572D5C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04AEF64D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>prxIV</w:t>
            </w:r>
            <w:proofErr w:type="spellEnd"/>
          </w:p>
        </w:tc>
        <w:tc>
          <w:tcPr>
            <w:tcW w:w="3182" w:type="dxa"/>
          </w:tcPr>
          <w:p w14:paraId="472BA38A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pMal-C2X containing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>prxIV</w:t>
            </w:r>
            <w:proofErr w:type="spellEnd"/>
          </w:p>
        </w:tc>
        <w:tc>
          <w:tcPr>
            <w:tcW w:w="1949" w:type="dxa"/>
          </w:tcPr>
          <w:p w14:paraId="702DCE7B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642F075C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3373F2D2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>prxV</w:t>
            </w:r>
            <w:proofErr w:type="spellEnd"/>
          </w:p>
        </w:tc>
        <w:tc>
          <w:tcPr>
            <w:tcW w:w="3182" w:type="dxa"/>
          </w:tcPr>
          <w:p w14:paraId="02373850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pMal-C2X containing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>prxV</w:t>
            </w:r>
            <w:proofErr w:type="spellEnd"/>
          </w:p>
        </w:tc>
        <w:tc>
          <w:tcPr>
            <w:tcW w:w="1949" w:type="dxa"/>
          </w:tcPr>
          <w:p w14:paraId="1B77F642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3C9C7DB6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7B3A4CE7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>prxVI</w:t>
            </w:r>
            <w:proofErr w:type="spellEnd"/>
          </w:p>
        </w:tc>
        <w:tc>
          <w:tcPr>
            <w:tcW w:w="3182" w:type="dxa"/>
          </w:tcPr>
          <w:p w14:paraId="06A53D1F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pMal-C2X containing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>prxVI</w:t>
            </w:r>
            <w:proofErr w:type="spellEnd"/>
          </w:p>
        </w:tc>
        <w:tc>
          <w:tcPr>
            <w:tcW w:w="1949" w:type="dxa"/>
          </w:tcPr>
          <w:p w14:paraId="0C2683D7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7AEE2E5B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5A8F8835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C53S</w:t>
            </w:r>
          </w:p>
        </w:tc>
        <w:tc>
          <w:tcPr>
            <w:tcW w:w="3182" w:type="dxa"/>
          </w:tcPr>
          <w:p w14:paraId="4F6931F8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pMal-C2X containing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C53S</w:t>
            </w:r>
          </w:p>
        </w:tc>
        <w:tc>
          <w:tcPr>
            <w:tcW w:w="1949" w:type="dxa"/>
          </w:tcPr>
          <w:p w14:paraId="11AED355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4A23AD2A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1E754808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C78S</w:t>
            </w:r>
          </w:p>
        </w:tc>
        <w:tc>
          <w:tcPr>
            <w:tcW w:w="3182" w:type="dxa"/>
          </w:tcPr>
          <w:p w14:paraId="14590ED6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pMal-C2X containing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 xml:space="preserve"> C78S</w:t>
            </w:r>
          </w:p>
        </w:tc>
        <w:tc>
          <w:tcPr>
            <w:tcW w:w="1949" w:type="dxa"/>
          </w:tcPr>
          <w:p w14:paraId="379AD680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779B90BD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55B6F4BB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Mal-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C153S</w:t>
            </w:r>
          </w:p>
        </w:tc>
        <w:tc>
          <w:tcPr>
            <w:tcW w:w="3182" w:type="dxa"/>
          </w:tcPr>
          <w:p w14:paraId="66D786EB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pMal-C2X containing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 xml:space="preserve"> C53S</w:t>
            </w:r>
          </w:p>
        </w:tc>
        <w:tc>
          <w:tcPr>
            <w:tcW w:w="1949" w:type="dxa"/>
          </w:tcPr>
          <w:p w14:paraId="755FCF2B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32C8072A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260CA70F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pTrchis2A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lacI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cstR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op1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mkate</w:t>
            </w:r>
          </w:p>
        </w:tc>
        <w:tc>
          <w:tcPr>
            <w:tcW w:w="3182" w:type="dxa"/>
          </w:tcPr>
          <w:p w14:paraId="4E71C2CA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st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-based reporter for detecting intracellular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ulfa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sulfur</w:t>
            </w:r>
          </w:p>
        </w:tc>
        <w:tc>
          <w:tcPr>
            <w:tcW w:w="1949" w:type="dxa"/>
          </w:tcPr>
          <w:p w14:paraId="7D4A9F23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ur lab</w:t>
            </w:r>
          </w:p>
        </w:tc>
      </w:tr>
      <w:tr w:rsidR="00A56340" w14:paraId="1C8AA097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3EC79D11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pTrchis2A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lacI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cstR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op1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mkate-prxI</w:t>
            </w:r>
          </w:p>
        </w:tc>
        <w:tc>
          <w:tcPr>
            <w:tcW w:w="3182" w:type="dxa"/>
          </w:tcPr>
          <w:p w14:paraId="0AE1619B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st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-based reporter with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</w:p>
        </w:tc>
        <w:tc>
          <w:tcPr>
            <w:tcW w:w="1949" w:type="dxa"/>
          </w:tcPr>
          <w:p w14:paraId="036A3547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339BC3FD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0D3F7263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lastRenderedPageBreak/>
              <w:t>pTrchis2A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lacI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cstR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op1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 xml:space="preserve">mkate-prxI 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C53S</w:t>
            </w:r>
          </w:p>
        </w:tc>
        <w:tc>
          <w:tcPr>
            <w:tcW w:w="3182" w:type="dxa"/>
          </w:tcPr>
          <w:p w14:paraId="5613F5EA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st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-based reporter with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C53S</w:t>
            </w:r>
          </w:p>
        </w:tc>
        <w:tc>
          <w:tcPr>
            <w:tcW w:w="1949" w:type="dxa"/>
          </w:tcPr>
          <w:p w14:paraId="56CDE374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2CF36361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79BA9B7F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pTrchis2A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lacI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cstR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op1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 xml:space="preserve">mkate-prxI 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C78S</w:t>
            </w:r>
          </w:p>
        </w:tc>
        <w:tc>
          <w:tcPr>
            <w:tcW w:w="3182" w:type="dxa"/>
          </w:tcPr>
          <w:p w14:paraId="06EC4822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st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-based reporter with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C78S</w:t>
            </w:r>
          </w:p>
        </w:tc>
        <w:tc>
          <w:tcPr>
            <w:tcW w:w="1949" w:type="dxa"/>
          </w:tcPr>
          <w:p w14:paraId="3197F088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7A9CE062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10384F24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pTrchis2A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lacI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cstR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P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vertAlign w:val="subscript"/>
              </w:rPr>
              <w:t>op1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 xml:space="preserve">mkate-prxI 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C153S</w:t>
            </w:r>
          </w:p>
        </w:tc>
        <w:tc>
          <w:tcPr>
            <w:tcW w:w="3182" w:type="dxa"/>
          </w:tcPr>
          <w:p w14:paraId="5B40D5D1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st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-based reporter with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C153S</w:t>
            </w:r>
          </w:p>
        </w:tc>
        <w:tc>
          <w:tcPr>
            <w:tcW w:w="1949" w:type="dxa"/>
          </w:tcPr>
          <w:p w14:paraId="6157A68A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  <w:tr w:rsidR="00A56340" w14:paraId="6FB46808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6F591126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JET1.2-Blunt</w:t>
            </w:r>
          </w:p>
        </w:tc>
        <w:tc>
          <w:tcPr>
            <w:tcW w:w="3182" w:type="dxa"/>
          </w:tcPr>
          <w:p w14:paraId="46F3E141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Cloning vector</w:t>
            </w:r>
          </w:p>
        </w:tc>
        <w:tc>
          <w:tcPr>
            <w:tcW w:w="1949" w:type="dxa"/>
          </w:tcPr>
          <w:p w14:paraId="15155D99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herm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Fisher</w:t>
            </w:r>
          </w:p>
        </w:tc>
      </w:tr>
      <w:tr w:rsidR="00A56340" w14:paraId="55FD80BE" w14:textId="77777777" w:rsidTr="00A56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</w:tcPr>
          <w:p w14:paraId="7707F69C" w14:textId="77777777" w:rsidR="00A56340" w:rsidRDefault="00581A65">
            <w:pPr>
              <w:spacing w:line="480" w:lineRule="auto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pJET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-del</w:t>
            </w:r>
          </w:p>
        </w:tc>
        <w:tc>
          <w:tcPr>
            <w:tcW w:w="3182" w:type="dxa"/>
          </w:tcPr>
          <w:p w14:paraId="078CBAAF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eletion vector</w:t>
            </w:r>
          </w:p>
        </w:tc>
        <w:tc>
          <w:tcPr>
            <w:tcW w:w="1949" w:type="dxa"/>
          </w:tcPr>
          <w:p w14:paraId="3CE2705D" w14:textId="77777777" w:rsidR="00A56340" w:rsidRDefault="0058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1"/>
              </w:rPr>
              <w:t>This study</w:t>
            </w:r>
          </w:p>
        </w:tc>
      </w:tr>
    </w:tbl>
    <w:p w14:paraId="4725771D" w14:textId="73DCB8B6" w:rsidR="00A56340" w:rsidRDefault="00A56340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56340" w:rsidSect="00BA1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64664" w14:textId="77777777" w:rsidR="00581A65" w:rsidRDefault="00581A65">
      <w:r>
        <w:separator/>
      </w:r>
    </w:p>
  </w:endnote>
  <w:endnote w:type="continuationSeparator" w:id="0">
    <w:p w14:paraId="73D7C26A" w14:textId="77777777" w:rsidR="00581A65" w:rsidRDefault="00581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1009D" w14:textId="77777777" w:rsidR="00581A65" w:rsidRDefault="00581A65">
      <w:r>
        <w:separator/>
      </w:r>
    </w:p>
  </w:footnote>
  <w:footnote w:type="continuationSeparator" w:id="0">
    <w:p w14:paraId="39038042" w14:textId="77777777" w:rsidR="00581A65" w:rsidRDefault="00581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ZiYmI2YTViMmIyNDEyZmJhMDU2Njk1OWQxYTYwYzIifQ=="/>
  </w:docVars>
  <w:rsids>
    <w:rsidRoot w:val="0033691E"/>
    <w:rsid w:val="0000051F"/>
    <w:rsid w:val="00013566"/>
    <w:rsid w:val="00021A09"/>
    <w:rsid w:val="00024366"/>
    <w:rsid w:val="00033E56"/>
    <w:rsid w:val="000355C6"/>
    <w:rsid w:val="00060DC4"/>
    <w:rsid w:val="000826E3"/>
    <w:rsid w:val="00094301"/>
    <w:rsid w:val="000948A9"/>
    <w:rsid w:val="00096A4D"/>
    <w:rsid w:val="000A2408"/>
    <w:rsid w:val="000C12A8"/>
    <w:rsid w:val="000E261D"/>
    <w:rsid w:val="00144303"/>
    <w:rsid w:val="00154396"/>
    <w:rsid w:val="00156E11"/>
    <w:rsid w:val="00160AEA"/>
    <w:rsid w:val="001941D9"/>
    <w:rsid w:val="001A3B6E"/>
    <w:rsid w:val="00200CE3"/>
    <w:rsid w:val="002127DB"/>
    <w:rsid w:val="00220C09"/>
    <w:rsid w:val="00226A04"/>
    <w:rsid w:val="00262852"/>
    <w:rsid w:val="002733BA"/>
    <w:rsid w:val="00286A38"/>
    <w:rsid w:val="002C1CF0"/>
    <w:rsid w:val="002C65FD"/>
    <w:rsid w:val="002E5027"/>
    <w:rsid w:val="003325B3"/>
    <w:rsid w:val="0033691E"/>
    <w:rsid w:val="00343604"/>
    <w:rsid w:val="003951B3"/>
    <w:rsid w:val="003A543E"/>
    <w:rsid w:val="003A6E1E"/>
    <w:rsid w:val="003B3180"/>
    <w:rsid w:val="003C6FDB"/>
    <w:rsid w:val="00404A74"/>
    <w:rsid w:val="004102CE"/>
    <w:rsid w:val="00432732"/>
    <w:rsid w:val="004640D8"/>
    <w:rsid w:val="00487A23"/>
    <w:rsid w:val="004A6A8B"/>
    <w:rsid w:val="004E4151"/>
    <w:rsid w:val="004F0283"/>
    <w:rsid w:val="004F3EC8"/>
    <w:rsid w:val="00502316"/>
    <w:rsid w:val="00516519"/>
    <w:rsid w:val="005551F2"/>
    <w:rsid w:val="00581A65"/>
    <w:rsid w:val="005878EE"/>
    <w:rsid w:val="00593EA8"/>
    <w:rsid w:val="005A3881"/>
    <w:rsid w:val="005F0088"/>
    <w:rsid w:val="00601CF6"/>
    <w:rsid w:val="00606EDF"/>
    <w:rsid w:val="00615B3E"/>
    <w:rsid w:val="00625B91"/>
    <w:rsid w:val="00645318"/>
    <w:rsid w:val="00650859"/>
    <w:rsid w:val="00663238"/>
    <w:rsid w:val="0066388D"/>
    <w:rsid w:val="00666D4F"/>
    <w:rsid w:val="00676996"/>
    <w:rsid w:val="006906EC"/>
    <w:rsid w:val="006A2F67"/>
    <w:rsid w:val="006B2303"/>
    <w:rsid w:val="006C3588"/>
    <w:rsid w:val="0070094D"/>
    <w:rsid w:val="00744720"/>
    <w:rsid w:val="0075323C"/>
    <w:rsid w:val="00755284"/>
    <w:rsid w:val="00774C0D"/>
    <w:rsid w:val="00786ED5"/>
    <w:rsid w:val="007A5ECA"/>
    <w:rsid w:val="007B5FAE"/>
    <w:rsid w:val="007B7FC6"/>
    <w:rsid w:val="007C0985"/>
    <w:rsid w:val="007E2FEF"/>
    <w:rsid w:val="007E392B"/>
    <w:rsid w:val="007F1ADD"/>
    <w:rsid w:val="007F33C4"/>
    <w:rsid w:val="007F611B"/>
    <w:rsid w:val="00804563"/>
    <w:rsid w:val="00824264"/>
    <w:rsid w:val="00833008"/>
    <w:rsid w:val="00842B4C"/>
    <w:rsid w:val="008844D6"/>
    <w:rsid w:val="008A2C3B"/>
    <w:rsid w:val="008A6302"/>
    <w:rsid w:val="008B3192"/>
    <w:rsid w:val="008B3A0A"/>
    <w:rsid w:val="008C024E"/>
    <w:rsid w:val="008D243D"/>
    <w:rsid w:val="00912541"/>
    <w:rsid w:val="00925AAE"/>
    <w:rsid w:val="00937338"/>
    <w:rsid w:val="009571F2"/>
    <w:rsid w:val="00957B30"/>
    <w:rsid w:val="00966CAF"/>
    <w:rsid w:val="009B272A"/>
    <w:rsid w:val="009B4472"/>
    <w:rsid w:val="009B50A6"/>
    <w:rsid w:val="009C61DE"/>
    <w:rsid w:val="00A05DA4"/>
    <w:rsid w:val="00A06F65"/>
    <w:rsid w:val="00A279BC"/>
    <w:rsid w:val="00A51A5C"/>
    <w:rsid w:val="00A56340"/>
    <w:rsid w:val="00A818AD"/>
    <w:rsid w:val="00AA0122"/>
    <w:rsid w:val="00AC2FC5"/>
    <w:rsid w:val="00B03526"/>
    <w:rsid w:val="00B52C07"/>
    <w:rsid w:val="00B81EDD"/>
    <w:rsid w:val="00B82ED3"/>
    <w:rsid w:val="00BA1F53"/>
    <w:rsid w:val="00BA237F"/>
    <w:rsid w:val="00BA3F11"/>
    <w:rsid w:val="00BA74B9"/>
    <w:rsid w:val="00BE0944"/>
    <w:rsid w:val="00BF1CB4"/>
    <w:rsid w:val="00C21BB0"/>
    <w:rsid w:val="00C42162"/>
    <w:rsid w:val="00C746ED"/>
    <w:rsid w:val="00CC5475"/>
    <w:rsid w:val="00CD0484"/>
    <w:rsid w:val="00CD308C"/>
    <w:rsid w:val="00CE57BC"/>
    <w:rsid w:val="00CF10BF"/>
    <w:rsid w:val="00D0798D"/>
    <w:rsid w:val="00D351D5"/>
    <w:rsid w:val="00D6732E"/>
    <w:rsid w:val="00D7176E"/>
    <w:rsid w:val="00DA78A2"/>
    <w:rsid w:val="00DE011A"/>
    <w:rsid w:val="00DE3179"/>
    <w:rsid w:val="00E021A2"/>
    <w:rsid w:val="00E205BF"/>
    <w:rsid w:val="00E214E1"/>
    <w:rsid w:val="00E464CD"/>
    <w:rsid w:val="00E61397"/>
    <w:rsid w:val="00E96E2C"/>
    <w:rsid w:val="00EB2FD6"/>
    <w:rsid w:val="00EB45DC"/>
    <w:rsid w:val="00EC6A4C"/>
    <w:rsid w:val="00ED35E6"/>
    <w:rsid w:val="00ED6635"/>
    <w:rsid w:val="00EE7ED2"/>
    <w:rsid w:val="00EF165E"/>
    <w:rsid w:val="00F051F9"/>
    <w:rsid w:val="00F12A13"/>
    <w:rsid w:val="00F1647E"/>
    <w:rsid w:val="00F44AF4"/>
    <w:rsid w:val="00F54845"/>
    <w:rsid w:val="00F72015"/>
    <w:rsid w:val="00F82CE3"/>
    <w:rsid w:val="00F87BFF"/>
    <w:rsid w:val="00F91E6C"/>
    <w:rsid w:val="00F958B9"/>
    <w:rsid w:val="00F95A0C"/>
    <w:rsid w:val="00FB29DC"/>
    <w:rsid w:val="1E893537"/>
    <w:rsid w:val="34A81BBF"/>
    <w:rsid w:val="3FA06258"/>
    <w:rsid w:val="589968A1"/>
    <w:rsid w:val="69264077"/>
    <w:rsid w:val="6C8C6B1F"/>
    <w:rsid w:val="78C2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06EA6"/>
  <w15:docId w15:val="{1F72A13F-28E6-44BA-A641-66D63E6D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61">
    <w:name w:val="清单表 6 彩色1"/>
    <w:basedOn w:val="a1"/>
    <w:uiPriority w:val="51"/>
    <w:rPr>
      <w:rFonts w:ascii="Times New Roman" w:eastAsia="宋体" w:hAnsi="Times New Roman" w:cs="Times New Roman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网格型浅色1"/>
    <w:basedOn w:val="a1"/>
    <w:uiPriority w:val="40"/>
    <w:rPr>
      <w:rFonts w:ascii="Times New Roman" w:eastAsia="宋体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3BF54-836F-46F3-AFF3-9D74F1E63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cp:lastPrinted>2022-01-04T03:33:00Z</cp:lastPrinted>
  <dcterms:created xsi:type="dcterms:W3CDTF">2022-05-19T05:51:00Z</dcterms:created>
  <dcterms:modified xsi:type="dcterms:W3CDTF">2022-05-24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BBE514E397F4AD58BAD85975AEBCE91</vt:lpwstr>
  </property>
</Properties>
</file>